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63053" w14:textId="561D510E" w:rsidR="00987FD5" w:rsidRDefault="087E0189" w:rsidP="6235FF2C">
      <w:pPr>
        <w:pStyle w:val="Heading2"/>
        <w:spacing w:before="120" w:after="120"/>
        <w:jc w:val="both"/>
        <w:rPr>
          <w:rFonts w:ascii="Calibri" w:eastAsia="Calibri" w:hAnsi="Calibri" w:cs="Calibri"/>
          <w:color w:val="000000" w:themeColor="text1"/>
          <w:sz w:val="28"/>
          <w:szCs w:val="28"/>
        </w:rPr>
      </w:pPr>
      <w:r w:rsidRPr="6235FF2C">
        <w:rPr>
          <w:rFonts w:ascii="Calibri" w:eastAsia="Calibri" w:hAnsi="Calibri" w:cs="Calibri"/>
          <w:b/>
          <w:bCs/>
          <w:color w:val="000000" w:themeColor="text1"/>
          <w:sz w:val="28"/>
          <w:szCs w:val="28"/>
          <w:lang w:val="en-GB"/>
        </w:rPr>
        <w:t>Supplementary Figure</w:t>
      </w:r>
    </w:p>
    <w:p w14:paraId="759DDDBD" w14:textId="4BDA7B3A" w:rsidR="00F203E4" w:rsidRDefault="007307D6" w:rsidP="5B1EAE37">
      <w:pPr>
        <w:spacing w:before="150" w:after="0"/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0012E65A" wp14:editId="1ABCC606">
            <wp:extent cx="6679883" cy="4766553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2256" cy="4768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D610C">
        <w:br/>
      </w:r>
      <w:r w:rsidR="087E0189" w:rsidRPr="5B1EAE3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Figure S1</w:t>
      </w:r>
      <w:r w:rsidR="087E0189" w:rsidRPr="5B1EAE3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087E0189" w:rsidRPr="5B1EAE37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Distribution of </w:t>
      </w:r>
      <w:r w:rsidR="00F203E4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the four criteria among the research types. </w:t>
      </w:r>
    </w:p>
    <w:p w14:paraId="6DED2D30" w14:textId="6698E147" w:rsidR="00987FD5" w:rsidRDefault="00F203E4" w:rsidP="6235FF2C">
      <w:pPr>
        <w:spacing w:before="150" w:after="0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The distribution of </w:t>
      </w:r>
      <w:r w:rsidR="087E0189" w:rsidRPr="00F203E4">
        <w:rPr>
          <w:rFonts w:ascii="Calibri" w:eastAsia="Calibri" w:hAnsi="Calibri" w:cs="Calibri"/>
          <w:color w:val="000000" w:themeColor="text1"/>
          <w:sz w:val="22"/>
          <w:szCs w:val="22"/>
        </w:rPr>
        <w:t>Completeness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(a)</w:t>
      </w:r>
      <w:r w:rsidR="087E0189" w:rsidRPr="00F203E4">
        <w:rPr>
          <w:rFonts w:ascii="Calibri" w:eastAsia="Calibri" w:hAnsi="Calibri" w:cs="Calibri"/>
          <w:color w:val="000000" w:themeColor="text1"/>
          <w:sz w:val="22"/>
          <w:szCs w:val="22"/>
        </w:rPr>
        <w:t>, Reusability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(b)</w:t>
      </w:r>
      <w:r w:rsidR="087E0189" w:rsidRPr="00F203E4">
        <w:rPr>
          <w:rFonts w:ascii="Calibri" w:eastAsia="Calibri" w:hAnsi="Calibri" w:cs="Calibri"/>
          <w:color w:val="000000" w:themeColor="text1"/>
          <w:sz w:val="22"/>
          <w:szCs w:val="22"/>
        </w:rPr>
        <w:t>, Accessibility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(c)</w:t>
      </w:r>
      <w:r w:rsidR="087E0189" w:rsidRPr="00F203E4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, and License 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(d) </w:t>
      </w:r>
      <w:r w:rsidR="087E0189" w:rsidRPr="00F203E4">
        <w:rPr>
          <w:rFonts w:ascii="Calibri" w:eastAsia="Calibri" w:hAnsi="Calibri" w:cs="Calibri"/>
          <w:color w:val="000000" w:themeColor="text1"/>
          <w:sz w:val="22"/>
          <w:szCs w:val="22"/>
        </w:rPr>
        <w:t>scores by research area.</w:t>
      </w:r>
      <w:r w:rsidRPr="00F203E4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r w:rsidR="087E0189" w:rsidRPr="00F203E4">
        <w:rPr>
          <w:rFonts w:ascii="Calibri" w:eastAsia="Calibri" w:hAnsi="Calibri" w:cs="Calibri"/>
          <w:color w:val="000000" w:themeColor="text1"/>
          <w:sz w:val="22"/>
          <w:szCs w:val="22"/>
        </w:rPr>
        <w:t>Research groups were selected in four areas: Non-Communicable Diseases (NCD, green), Infectious</w:t>
      </w:r>
      <w:r w:rsidR="087E0189" w:rsidRPr="6235FF2C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Diseases (</w:t>
      </w:r>
      <w:proofErr w:type="spellStart"/>
      <w:r w:rsidR="087E0189" w:rsidRPr="6235FF2C">
        <w:rPr>
          <w:rFonts w:ascii="Calibri" w:eastAsia="Calibri" w:hAnsi="Calibri" w:cs="Calibri"/>
          <w:color w:val="000000" w:themeColor="text1"/>
          <w:sz w:val="22"/>
          <w:szCs w:val="22"/>
        </w:rPr>
        <w:t>InfD</w:t>
      </w:r>
      <w:proofErr w:type="spellEnd"/>
      <w:r w:rsidR="087E0189" w:rsidRPr="6235FF2C">
        <w:rPr>
          <w:rFonts w:ascii="Calibri" w:eastAsia="Calibri" w:hAnsi="Calibri" w:cs="Calibri"/>
          <w:color w:val="000000" w:themeColor="text1"/>
          <w:sz w:val="22"/>
          <w:szCs w:val="22"/>
        </w:rPr>
        <w:t>, blue) and their treatments, Microbial Biotechnology (Biotech, red), Stem Cells and Regenerative Medicine (RGM, purple).</w:t>
      </w:r>
    </w:p>
    <w:p w14:paraId="120749FF" w14:textId="77777777" w:rsidR="00F203E4" w:rsidRPr="00F203E4" w:rsidRDefault="00F203E4" w:rsidP="6235FF2C">
      <w:pPr>
        <w:spacing w:before="150" w:after="0"/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</w:pPr>
    </w:p>
    <w:p w14:paraId="0F080C26" w14:textId="6D927BB0" w:rsidR="00987FD5" w:rsidRDefault="087E0189" w:rsidP="6235FF2C">
      <w:pPr>
        <w:pStyle w:val="Heading2"/>
        <w:spacing w:before="0" w:after="120"/>
        <w:rPr>
          <w:rFonts w:ascii="Calibri" w:eastAsia="Calibri" w:hAnsi="Calibri" w:cs="Calibri"/>
          <w:color w:val="000000" w:themeColor="text1"/>
          <w:sz w:val="28"/>
          <w:szCs w:val="28"/>
        </w:rPr>
      </w:pPr>
      <w:r w:rsidRPr="6235FF2C">
        <w:rPr>
          <w:rFonts w:ascii="Calibri" w:eastAsia="Calibri" w:hAnsi="Calibri" w:cs="Calibri"/>
          <w:b/>
          <w:bCs/>
          <w:color w:val="000000" w:themeColor="text1"/>
          <w:sz w:val="28"/>
          <w:szCs w:val="28"/>
          <w:lang w:val="en-GB"/>
        </w:rPr>
        <w:t>Supplementary Tables:</w:t>
      </w:r>
      <w:r w:rsidR="00CD610C">
        <w:br/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6235FF2C" w14:paraId="0FA4740E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AF69B48" w14:textId="603D6038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File Extension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CC6103D" w14:textId="2751094B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Non-Proprietary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6424E67" w14:textId="4E4C4892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Human-readable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FD751AA" w14:textId="2C577141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Machine-readable</w:t>
            </w:r>
          </w:p>
        </w:tc>
      </w:tr>
      <w:tr w:rsidR="6235FF2C" w14:paraId="0703ABD9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9865C19" w14:textId="39FFAAFF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.ab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C54D10B" w14:textId="111D8813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72F0974E" w14:textId="46218C7C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B431DFB" w14:textId="04DB9920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6235FF2C" w14:paraId="23F86E57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10B697B" w14:textId="4EF33669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proofErr w:type="spell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avi</w:t>
            </w:r>
            <w:proofErr w:type="spellEnd"/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4701FCE" w14:textId="0DCAA12C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681C218A" w14:textId="734A0CF5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720C13F7" w14:textId="7E2D5EEB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A</w:t>
            </w:r>
          </w:p>
        </w:tc>
      </w:tr>
      <w:tr w:rsidR="6235FF2C" w14:paraId="24A4CD01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D73B377" w14:textId="7D0B60F8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.bam</w:t>
            </w:r>
            <w:proofErr w:type="gramEnd"/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249F9C7" w14:textId="2D59B9BE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95B0E49" w14:textId="37D2EFAE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7D6BE8B" w14:textId="4825EAA3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6235FF2C" w14:paraId="15C4AA26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09AD8FC" w14:textId="0C44498E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csv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B6A7F59" w14:textId="08B5DF6D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C8FD8E8" w14:textId="71D07261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78F569E" w14:textId="6FE4213A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6235FF2C" w14:paraId="549ADECC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4652F91" w14:textId="551CCE6E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lastRenderedPageBreak/>
              <w:t>.doc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6821EED" w14:textId="6520E9BE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C459615" w14:textId="4C19B0D6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6D5FFB97" w14:textId="2C80B1F7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6235FF2C" w14:paraId="59027131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30B0BFC" w14:textId="044D3138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docx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77A64003" w14:textId="112272A1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7AEC795" w14:textId="52487343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1288DC0" w14:textId="708BF722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6235FF2C" w14:paraId="3ABD2B6E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8ACAAE5" w14:textId="2ED7549F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proofErr w:type="spell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fastq</w:t>
            </w:r>
            <w:proofErr w:type="spellEnd"/>
            <w:proofErr w:type="gramEnd"/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79659949" w14:textId="3EC76515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8EB2F24" w14:textId="20766B05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68B5061C" w14:textId="47D5464C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6235FF2C" w14:paraId="7A268A33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647E6DD" w14:textId="3205E5AB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gif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F48A6D4" w14:textId="50181599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666883DD" w14:textId="6F005154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6E654037" w14:textId="70C148FB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A</w:t>
            </w:r>
          </w:p>
        </w:tc>
      </w:tr>
      <w:tr w:rsidR="6235FF2C" w14:paraId="5B681038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814857B" w14:textId="4570A7DF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jpg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FCAA58A" w14:textId="1F6A6B77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47D6EB9" w14:textId="65870788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876623C" w14:textId="05D91D7D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A</w:t>
            </w:r>
          </w:p>
        </w:tc>
      </w:tr>
      <w:tr w:rsidR="6235FF2C" w14:paraId="1364B565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B9A86AD" w14:textId="7C4688FE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proofErr w:type="spell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maf</w:t>
            </w:r>
            <w:proofErr w:type="spellEnd"/>
            <w:proofErr w:type="gramEnd"/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BE234D1" w14:textId="7B98489C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5AA83BE" w14:textId="3EDA468B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0EA86D5" w14:textId="4D5F76B9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6235FF2C" w14:paraId="67E32D60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E136F7A" w14:textId="4EC55EA1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mov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D103E44" w14:textId="48625F7A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7005175F" w14:textId="03DFD66C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F575C41" w14:textId="0B5347C8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A</w:t>
            </w:r>
          </w:p>
        </w:tc>
      </w:tr>
      <w:tr w:rsidR="6235FF2C" w14:paraId="4A058C7D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FEF732E" w14:textId="0E6B6A9D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mp4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13A3FC5" w14:textId="627BDCBD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58BBC13" w14:textId="74266BED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082FA90" w14:textId="75B3FAE6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A</w:t>
            </w:r>
          </w:p>
        </w:tc>
      </w:tr>
      <w:tr w:rsidR="6235FF2C" w14:paraId="62AF749E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B3BFB05" w14:textId="3BA0CF72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pdf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6F4EB5C2" w14:textId="7012CB8A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36F16A8" w14:textId="099630EC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922D417" w14:textId="3823A12C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6235FF2C" w14:paraId="5FB6A4EE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AA82499" w14:textId="0A830E18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.raw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EA5BF3D" w14:textId="2BDB27DA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0F4EE68" w14:textId="04109B98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6B22A393" w14:textId="2DC04212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6235FF2C" w14:paraId="7CE38B83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7565677F" w14:textId="3C9934EC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rtf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3743855" w14:textId="3835F40B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092B5E8" w14:textId="0DC1AA2C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CF2AC2D" w14:textId="4C32D154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6235FF2C" w14:paraId="6E3EF49A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C1FED5A" w14:textId="678D3B6D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proofErr w:type="spell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sas</w:t>
            </w:r>
            <w:proofErr w:type="spellEnd"/>
            <w:proofErr w:type="gramEnd"/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FAFDBFC" w14:textId="4C3E6ED3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9EE672F" w14:textId="399D1A44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03A19EB" w14:textId="0290DD3C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6235FF2C" w14:paraId="7AFDDCD0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2D2A7F5" w14:textId="27D9C407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sav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C357FD0" w14:textId="496ABAAD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267337D" w14:textId="6A401C0C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E12DC82" w14:textId="20198B09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6235FF2C" w14:paraId="0B7B9440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98EF74A" w14:textId="15EBC1D4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proofErr w:type="spell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tif</w:t>
            </w:r>
            <w:proofErr w:type="spellEnd"/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421A757" w14:textId="069F146B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7D731D30" w14:textId="247F2561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C805C05" w14:textId="0D60CAC6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A</w:t>
            </w:r>
          </w:p>
        </w:tc>
      </w:tr>
      <w:tr w:rsidR="6235FF2C" w14:paraId="248CF5AA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4B578B8" w14:textId="7E4AB154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txt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8E8B6E1" w14:textId="1D44930E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DE0F6A6" w14:textId="3C1D2F67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65BA4BE1" w14:textId="2E05BC8E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6235FF2C" w14:paraId="7E2022A3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92DE18E" w14:textId="4955585D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proofErr w:type="spell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vcb</w:t>
            </w:r>
            <w:proofErr w:type="spellEnd"/>
            <w:proofErr w:type="gramEnd"/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DED6B2F" w14:textId="09CE3BD8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7E7F3742" w14:textId="04DB0BC0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1698F7A" w14:textId="0952CC2B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6235FF2C" w14:paraId="79289F47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1481CC5" w14:textId="08B5F866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wav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047D138" w14:textId="59336064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700CFDA" w14:textId="31708ABA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1C5C603" w14:textId="2105DFDA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</w:p>
        </w:tc>
      </w:tr>
      <w:tr w:rsidR="6235FF2C" w14:paraId="7BC4A3F9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B4996F4" w14:textId="66382CA7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proofErr w:type="spell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xls</w:t>
            </w:r>
            <w:proofErr w:type="spellEnd"/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DBFE7DA" w14:textId="3FEB88E9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B2B3B67" w14:textId="0203B962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8AF323B" w14:textId="0AA789C7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6235FF2C" w14:paraId="599AE4B7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62DEC65B" w14:textId="73BFD604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xlsx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6D65749D" w14:textId="6BE526C5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13DEAF7" w14:textId="7023F3F3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18450AE" w14:textId="7068E706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6235FF2C" w14:paraId="66F11389" w14:textId="77777777" w:rsidTr="6235FF2C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7F22981" w14:textId="42C05DC4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xml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AABB02A" w14:textId="1C3BEF35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A7FFA5D" w14:textId="146CD37C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D5FA289" w14:textId="3E62B087" w:rsidR="6235FF2C" w:rsidRDefault="6235FF2C" w:rsidP="6235FF2C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</w:p>
        </w:tc>
      </w:tr>
      <w:tr w:rsidR="6235FF2C" w14:paraId="7E9F1283" w14:textId="77777777" w:rsidTr="6235FF2C">
        <w:trPr>
          <w:trHeight w:val="300"/>
        </w:trPr>
        <w:tc>
          <w:tcPr>
            <w:tcW w:w="9360" w:type="dxa"/>
            <w:gridSpan w:val="4"/>
            <w:tcMar>
              <w:left w:w="105" w:type="dxa"/>
              <w:right w:w="105" w:type="dxa"/>
            </w:tcMar>
            <w:vAlign w:val="center"/>
          </w:tcPr>
          <w:p w14:paraId="1197BFD8" w14:textId="4AC7EA4D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Table S1</w:t>
            </w: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: Characteristics of data file formats. </w:t>
            </w:r>
          </w:p>
          <w:p w14:paraId="4B677E9F" w14:textId="6354A5DE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3A346B2B" w14:textId="1D6B2286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“0” represents no, “1” is yes. NA was regarded as “yes” when scoring for “Data Reusability”. </w:t>
            </w:r>
            <w:r>
              <w:br/>
            </w: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This table was adapted from Roche et al. </w:t>
            </w:r>
            <w:r w:rsidRPr="6235FF2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(14)</w:t>
            </w: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. </w:t>
            </w:r>
          </w:p>
          <w:p w14:paraId="399DF991" w14:textId="671476BF" w:rsidR="6235FF2C" w:rsidRDefault="6235FF2C" w:rsidP="6235FF2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>*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  .raw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, A camera raw image file contains unprocessed or minimally processed data from the image sensor of either a digital camera, a motion picture film scanner, or other image scanner.</w:t>
            </w:r>
          </w:p>
        </w:tc>
      </w:tr>
    </w:tbl>
    <w:p w14:paraId="06C631D5" w14:textId="4C6B7923" w:rsidR="00987FD5" w:rsidRDefault="00987FD5" w:rsidP="6235FF2C">
      <w:pPr>
        <w:spacing w:before="150"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1"/>
        <w:gridCol w:w="2116"/>
        <w:gridCol w:w="1976"/>
        <w:gridCol w:w="2242"/>
        <w:gridCol w:w="1976"/>
      </w:tblGrid>
      <w:tr w:rsidR="6235FF2C" w14:paraId="2A32C68A" w14:textId="77777777" w:rsidTr="6235FF2C">
        <w:trPr>
          <w:trHeight w:val="285"/>
        </w:trPr>
        <w:tc>
          <w:tcPr>
            <w:tcW w:w="10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CF5C95E" w14:textId="1E848308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2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458AF01" w14:textId="49B90AEF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Completeness 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A502D56" w14:textId="502D3AF9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Reusability </w:t>
            </w:r>
          </w:p>
        </w:tc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328A42" w14:textId="091853BA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Accessibility 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B055591" w14:textId="009A27F4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Licence</w:t>
            </w:r>
            <w:proofErr w:type="spellEnd"/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 </w:t>
            </w:r>
          </w:p>
        </w:tc>
      </w:tr>
      <w:tr w:rsidR="6235FF2C" w14:paraId="4001BE4D" w14:textId="77777777" w:rsidTr="6235FF2C">
        <w:trPr>
          <w:trHeight w:val="285"/>
        </w:trPr>
        <w:tc>
          <w:tcPr>
            <w:tcW w:w="10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6BEDFF" w14:textId="5D5EB26A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Year </w:t>
            </w:r>
          </w:p>
        </w:tc>
        <w:tc>
          <w:tcPr>
            <w:tcW w:w="2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9E06187" w14:textId="52C51C48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21 (1.14 - 1.28) *** 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D51113" w14:textId="32A77970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1.21 (1.15 -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1.28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* </w:t>
            </w:r>
          </w:p>
        </w:tc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2264DD" w14:textId="73CBD3A1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19 (1.13 - 1.26) *** 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999565D" w14:textId="6051AAA7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1.11 (1.05 -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1.18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* </w:t>
            </w:r>
          </w:p>
        </w:tc>
      </w:tr>
      <w:tr w:rsidR="6235FF2C" w14:paraId="2138F496" w14:textId="77777777" w:rsidTr="6235FF2C">
        <w:trPr>
          <w:trHeight w:val="285"/>
        </w:trPr>
        <w:tc>
          <w:tcPr>
            <w:tcW w:w="10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7B7404" w14:textId="378E46A6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Year+ RE</w:t>
            </w:r>
          </w:p>
        </w:tc>
        <w:tc>
          <w:tcPr>
            <w:tcW w:w="2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96E7F1A" w14:textId="64BE7F54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24 (1.17-1.32) ***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52D514" w14:textId="406B03BF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1.22 (1.15 –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1.30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*</w:t>
            </w:r>
          </w:p>
        </w:tc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DF8C0A5" w14:textId="34314984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1.20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( 1.13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-1.27)***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6EFF773" w14:textId="1D5A2EC1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>1.13 (1.05-1.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20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*</w:t>
            </w:r>
          </w:p>
        </w:tc>
      </w:tr>
      <w:tr w:rsidR="6235FF2C" w14:paraId="089E1CD4" w14:textId="77777777" w:rsidTr="6235FF2C">
        <w:trPr>
          <w:trHeight w:val="285"/>
        </w:trPr>
        <w:tc>
          <w:tcPr>
            <w:tcW w:w="9361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BF3247B" w14:textId="6189ECAD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Table S2</w:t>
            </w: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: Influence of Year of publication on Scoring Criteria.</w:t>
            </w:r>
          </w:p>
          <w:p w14:paraId="0FCAB900" w14:textId="2BCBF6F3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rdinal regression analysis without, or with (+RE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,  the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random effect of research groups for each Criterion.</w:t>
            </w:r>
          </w:p>
          <w:p w14:paraId="0097D1F8" w14:textId="4BE6B560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otes:  </w:t>
            </w:r>
          </w:p>
          <w:p w14:paraId="0BDF512B" w14:textId="052E933D" w:rsidR="6235FF2C" w:rsidRDefault="6235FF2C" w:rsidP="6235FF2C">
            <w:pPr>
              <w:pStyle w:val="ListParagraph"/>
              <w:numPr>
                <w:ilvl w:val="0"/>
                <w:numId w:val="5"/>
              </w:numPr>
              <w:tabs>
                <w:tab w:val="num" w:pos="416"/>
              </w:tabs>
              <w:spacing w:before="150" w:after="0" w:line="240" w:lineRule="auto"/>
              <w:ind w:left="274" w:hanging="142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he numbers presented are Odds Ratios (OR) with 95% Confidence Intervals (CI).  </w:t>
            </w:r>
          </w:p>
          <w:p w14:paraId="1A564FD0" w14:textId="03A3B2D8" w:rsidR="6235FF2C" w:rsidRDefault="6235FF2C" w:rsidP="6235FF2C">
            <w:pPr>
              <w:pStyle w:val="ListParagraph"/>
              <w:numPr>
                <w:ilvl w:val="0"/>
                <w:numId w:val="4"/>
              </w:numPr>
              <w:tabs>
                <w:tab w:val="num" w:pos="416"/>
              </w:tabs>
              <w:spacing w:before="150" w:after="0" w:line="240" w:lineRule="auto"/>
              <w:ind w:left="274" w:hanging="142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>Statistical significance is indicated by: *p-value &lt; 0.05, **p-value &lt; 0.01, and ***p-value &lt; 0.001. </w:t>
            </w:r>
          </w:p>
        </w:tc>
      </w:tr>
    </w:tbl>
    <w:p w14:paraId="24C5B68B" w14:textId="4490AA98" w:rsidR="00987FD5" w:rsidRDefault="00987FD5" w:rsidP="6235FF2C">
      <w:pPr>
        <w:spacing w:before="150"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0DEC0D0" w14:textId="07DFF7CA" w:rsidR="00987FD5" w:rsidRDefault="00987FD5" w:rsidP="6235FF2C">
      <w:pPr>
        <w:spacing w:before="150"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60BC02C6" w14:textId="7AA534B6" w:rsidR="00987FD5" w:rsidRDefault="00987FD5" w:rsidP="6235FF2C">
      <w:pPr>
        <w:spacing w:before="150"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1"/>
        <w:gridCol w:w="1536"/>
        <w:gridCol w:w="1852"/>
        <w:gridCol w:w="2024"/>
        <w:gridCol w:w="2067"/>
      </w:tblGrid>
      <w:tr w:rsidR="6235FF2C" w14:paraId="1AFCACB2" w14:textId="77777777" w:rsidTr="6235FF2C">
        <w:trPr>
          <w:trHeight w:val="285"/>
        </w:trPr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E88CDE7" w14:textId="3290F927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272BCA8" w14:textId="05AF1EF4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Biotechnology</w:t>
            </w:r>
          </w:p>
        </w:tc>
        <w:tc>
          <w:tcPr>
            <w:tcW w:w="1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EC36F6F" w14:textId="65AB408B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Infectious Diseases</w:t>
            </w: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9D7C2DD" w14:textId="7936F997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Non-Communicable diseases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05DCEAF" w14:textId="3B76CC75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Regenerative Medicine</w:t>
            </w:r>
          </w:p>
        </w:tc>
      </w:tr>
      <w:tr w:rsidR="6235FF2C" w14:paraId="486F0650" w14:textId="77777777" w:rsidTr="6235FF2C">
        <w:trPr>
          <w:trHeight w:val="285"/>
        </w:trPr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6FE263C" w14:textId="72DADCE1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ompleteness</w:t>
            </w:r>
          </w:p>
        </w:tc>
        <w:tc>
          <w:tcPr>
            <w:tcW w:w="1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85C7018" w14:textId="66B45BB9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50D8ADA" w14:textId="2BEC5F31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 0.75 (0.50 – 1.11)</w:t>
            </w: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93596A" w14:textId="731580B6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0.40 (0.26 –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64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**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411CFAF" w14:textId="454EF091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5 (0.59-1.52)</w:t>
            </w:r>
          </w:p>
        </w:tc>
      </w:tr>
      <w:tr w:rsidR="6235FF2C" w14:paraId="50247205" w14:textId="77777777" w:rsidTr="6235FF2C">
        <w:trPr>
          <w:trHeight w:val="285"/>
        </w:trPr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07BE885" w14:textId="613A5AF0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ompleteness +RE</w:t>
            </w:r>
          </w:p>
        </w:tc>
        <w:tc>
          <w:tcPr>
            <w:tcW w:w="1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63A88E" w14:textId="7DBFCE32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1825E93" w14:textId="18574164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2 (0.41 – 1.26)</w:t>
            </w: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C6076FE" w14:textId="45E136E1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0.37 (0.20 –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0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**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5AA5AFC" w14:textId="74205D7B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88 (0.46-1.70)</w:t>
            </w:r>
          </w:p>
        </w:tc>
      </w:tr>
      <w:tr w:rsidR="6235FF2C" w14:paraId="1C960EB6" w14:textId="77777777" w:rsidTr="6235FF2C">
        <w:trPr>
          <w:trHeight w:val="285"/>
        </w:trPr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0DBD62" w14:textId="7ED87C13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usability</w:t>
            </w:r>
          </w:p>
        </w:tc>
        <w:tc>
          <w:tcPr>
            <w:tcW w:w="1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CBBBE7B" w14:textId="61D64BF7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687690" w14:textId="677CE1FB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21 (0.82-1.78)</w:t>
            </w: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EDAA830" w14:textId="032C3687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19 (0.76 – 1.85)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3C8D86C" w14:textId="2904250C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1.78 (1.09 –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2.93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</w:tr>
      <w:tr w:rsidR="6235FF2C" w14:paraId="00E12ED7" w14:textId="77777777" w:rsidTr="6235FF2C">
        <w:trPr>
          <w:trHeight w:val="285"/>
        </w:trPr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F834C8" w14:textId="16387414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usability +RE</w:t>
            </w:r>
          </w:p>
        </w:tc>
        <w:tc>
          <w:tcPr>
            <w:tcW w:w="1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C1028DE" w14:textId="6A896158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D28D6D4" w14:textId="16A7152A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20 (0.78-1.83)</w:t>
            </w: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52E27D8" w14:textId="5B966F43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18 (0.73 – 1.91)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E238AF2" w14:textId="1159D075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1.76 (1.03 –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3.00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</w:tr>
      <w:tr w:rsidR="6235FF2C" w14:paraId="092E452B" w14:textId="77777777" w:rsidTr="6235FF2C">
        <w:trPr>
          <w:trHeight w:val="285"/>
        </w:trPr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E92C541" w14:textId="261662AF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ccessibility</w:t>
            </w:r>
          </w:p>
        </w:tc>
        <w:tc>
          <w:tcPr>
            <w:tcW w:w="1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93D60E9" w14:textId="43E8072A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79A01EC" w14:textId="72D2CB80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0 (0.46 – 1.05)</w:t>
            </w: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63123F6" w14:textId="5D90A1E0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5 (0.47-1.19)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68CC53F" w14:textId="210F106B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2 (0.44 – 1.17)</w:t>
            </w:r>
          </w:p>
        </w:tc>
      </w:tr>
      <w:tr w:rsidR="6235FF2C" w14:paraId="66CCDBDE" w14:textId="77777777" w:rsidTr="6235FF2C">
        <w:trPr>
          <w:trHeight w:val="285"/>
        </w:trPr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02CF861" w14:textId="08FF2B68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ccessibility +RE</w:t>
            </w:r>
          </w:p>
        </w:tc>
        <w:tc>
          <w:tcPr>
            <w:tcW w:w="1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4F29D37" w14:textId="37B04FE2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39226B" w14:textId="2D544F17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68 (0.39 – 1.18)</w:t>
            </w: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C7D96D5" w14:textId="71DD5672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4 (0.39-1.38)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2316BCB" w14:textId="188DF345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64 (0.33 – 1.22)</w:t>
            </w:r>
          </w:p>
        </w:tc>
      </w:tr>
      <w:tr w:rsidR="6235FF2C" w14:paraId="0CFE2AC7" w14:textId="77777777" w:rsidTr="6235FF2C">
        <w:trPr>
          <w:trHeight w:val="285"/>
        </w:trPr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75294C4" w14:textId="14634799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Licence</w:t>
            </w:r>
            <w:proofErr w:type="spellEnd"/>
          </w:p>
        </w:tc>
        <w:tc>
          <w:tcPr>
            <w:tcW w:w="1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7161C8E" w14:textId="33B2E51E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F2BCCF7" w14:textId="08226CFF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5 (0.47 – 1.21)</w:t>
            </w: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3B0CB6" w14:textId="0D855A9D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0.59 (0.35 –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0.99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CB411DA" w14:textId="1F4FF267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0.45 (0.26 –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0.76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*</w:t>
            </w:r>
          </w:p>
        </w:tc>
      </w:tr>
      <w:tr w:rsidR="6235FF2C" w14:paraId="05CC56E0" w14:textId="77777777" w:rsidTr="6235FF2C">
        <w:trPr>
          <w:trHeight w:val="285"/>
        </w:trPr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ED8236B" w14:textId="396F4303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Licence</w:t>
            </w:r>
            <w:proofErr w:type="spell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 +RE</w:t>
            </w:r>
          </w:p>
        </w:tc>
        <w:tc>
          <w:tcPr>
            <w:tcW w:w="1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B0F787E" w14:textId="3B5171BB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F4A1AFC" w14:textId="7C31DCD8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5 (0.40 – 1.38)</w:t>
            </w: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3511AF2" w14:textId="0DA1FE4F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57 (0.29 – 1.12)</w:t>
            </w:r>
          </w:p>
        </w:tc>
        <w:tc>
          <w:tcPr>
            <w:tcW w:w="20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8A1A9BC" w14:textId="604257CF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0.41 (0.20 –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0.82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</w:tr>
      <w:tr w:rsidR="6235FF2C" w14:paraId="169C0340" w14:textId="77777777" w:rsidTr="6235FF2C">
        <w:trPr>
          <w:trHeight w:val="285"/>
        </w:trPr>
        <w:tc>
          <w:tcPr>
            <w:tcW w:w="93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B44E88E" w14:textId="5DC8AA22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Table S3</w:t>
            </w: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: Influence of research area on Scoring Criteria. </w:t>
            </w:r>
          </w:p>
          <w:p w14:paraId="7B6656DD" w14:textId="4527A72B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rdinal regression analysis without, or with (+RE), the random effect of research groups for each Criterion.</w:t>
            </w:r>
          </w:p>
          <w:p w14:paraId="66228841" w14:textId="4EBBA504" w:rsidR="6235FF2C" w:rsidRDefault="6235FF2C" w:rsidP="6235FF2C">
            <w:p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otes:  </w:t>
            </w:r>
          </w:p>
          <w:p w14:paraId="3854B9C7" w14:textId="03983E7C" w:rsidR="6235FF2C" w:rsidRDefault="6235FF2C" w:rsidP="6235FF2C">
            <w:pPr>
              <w:pStyle w:val="ListParagraph"/>
              <w:numPr>
                <w:ilvl w:val="0"/>
                <w:numId w:val="3"/>
              </w:num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he numbers presented are Odds Ratios (OR) with 95% Confidence Intervals (CI).  </w:t>
            </w:r>
          </w:p>
          <w:p w14:paraId="7797B181" w14:textId="62CA8BBF" w:rsidR="6235FF2C" w:rsidRDefault="6235FF2C" w:rsidP="6235FF2C">
            <w:pPr>
              <w:pStyle w:val="ListParagraph"/>
              <w:numPr>
                <w:ilvl w:val="0"/>
                <w:numId w:val="3"/>
              </w:numPr>
              <w:spacing w:before="150" w:after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>Statistical significance is indicated by: *p-value &lt; 0.05, **p-value &lt; 0.01, and ***p-value &lt; 0.001. </w:t>
            </w:r>
          </w:p>
        </w:tc>
      </w:tr>
    </w:tbl>
    <w:p w14:paraId="76773749" w14:textId="1186B29A" w:rsidR="00987FD5" w:rsidRDefault="00987FD5" w:rsidP="6235FF2C">
      <w:pPr>
        <w:spacing w:before="150"/>
        <w:rPr>
          <w:rFonts w:ascii="Calibri" w:eastAsia="Calibri" w:hAnsi="Calibri" w:cs="Calibri"/>
          <w:color w:val="000000" w:themeColor="text1"/>
        </w:rPr>
      </w:pPr>
    </w:p>
    <w:p w14:paraId="2638CF67" w14:textId="16C68364" w:rsidR="00987FD5" w:rsidRDefault="00987FD5" w:rsidP="6235FF2C">
      <w:pPr>
        <w:spacing w:before="15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1166"/>
        <w:gridCol w:w="1440"/>
        <w:gridCol w:w="1224"/>
        <w:gridCol w:w="1757"/>
        <w:gridCol w:w="1483"/>
        <w:gridCol w:w="1123"/>
      </w:tblGrid>
      <w:tr w:rsidR="6235FF2C" w14:paraId="55A973ED" w14:textId="77777777" w:rsidTr="6235FF2C">
        <w:trPr>
          <w:trHeight w:val="285"/>
        </w:trPr>
        <w:tc>
          <w:tcPr>
            <w:tcW w:w="2332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6F5369F" w14:textId="7B0C51B4" w:rsidR="6235FF2C" w:rsidRDefault="6235FF2C" w:rsidP="6235FF2C">
            <w:pPr>
              <w:spacing w:before="15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6880D40E" w14:textId="222ADD3B" w:rsidR="6235FF2C" w:rsidRDefault="6235FF2C" w:rsidP="6235FF2C">
            <w:pPr>
              <w:spacing w:before="15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u w:val="single"/>
              </w:rPr>
              <w:t>Bio-technology</w:t>
            </w:r>
          </w:p>
        </w:tc>
        <w:tc>
          <w:tcPr>
            <w:tcW w:w="1224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48D3D912" w14:textId="43F4F16B" w:rsidR="6235FF2C" w:rsidRDefault="6235FF2C" w:rsidP="6235FF2C">
            <w:pPr>
              <w:spacing w:before="15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Infectious Diseases</w:t>
            </w:r>
          </w:p>
        </w:tc>
        <w:tc>
          <w:tcPr>
            <w:tcW w:w="1757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1E32F6A7" w14:textId="7496F9FA" w:rsidR="6235FF2C" w:rsidRDefault="6235FF2C" w:rsidP="6235FF2C">
            <w:pPr>
              <w:spacing w:before="15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Non-Communicable diseases</w:t>
            </w:r>
          </w:p>
        </w:tc>
        <w:tc>
          <w:tcPr>
            <w:tcW w:w="1483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20A8F6F0" w14:textId="7FCBF129" w:rsidR="6235FF2C" w:rsidRDefault="6235FF2C" w:rsidP="6235FF2C">
            <w:pPr>
              <w:spacing w:before="15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Regenerative Medicine</w:t>
            </w:r>
          </w:p>
        </w:tc>
        <w:tc>
          <w:tcPr>
            <w:tcW w:w="1123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7D655EF2" w14:textId="03A5CF0B" w:rsidR="6235FF2C" w:rsidRDefault="6235FF2C" w:rsidP="6235FF2C">
            <w:pPr>
              <w:spacing w:before="15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Total</w:t>
            </w:r>
          </w:p>
          <w:p w14:paraId="0871B0C4" w14:textId="47C82D58" w:rsidR="6235FF2C" w:rsidRDefault="6235FF2C" w:rsidP="6235FF2C">
            <w:pPr>
              <w:spacing w:before="15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6235FF2C" w14:paraId="3784FCEA" w14:textId="77777777" w:rsidTr="6235FF2C">
        <w:trPr>
          <w:trHeight w:val="285"/>
        </w:trPr>
        <w:tc>
          <w:tcPr>
            <w:tcW w:w="2332" w:type="dxa"/>
            <w:gridSpan w:val="2"/>
            <w:vMerge/>
            <w:tcBorders>
              <w:left w:val="single" w:sz="0" w:space="0" w:color="auto"/>
            </w:tcBorders>
            <w:vAlign w:val="center"/>
          </w:tcPr>
          <w:p w14:paraId="1C8DB1A5" w14:textId="77777777" w:rsidR="00987FD5" w:rsidRDefault="00987FD5"/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0BA73AB8" w14:textId="34F1BB4E" w:rsidR="6235FF2C" w:rsidRDefault="6235FF2C" w:rsidP="6235FF2C">
            <w:pPr>
              <w:spacing w:before="15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(n= 130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2DE33013" w14:textId="2B035B00" w:rsidR="6235FF2C" w:rsidRDefault="6235FF2C" w:rsidP="6235FF2C">
            <w:pPr>
              <w:spacing w:before="15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(n=198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079893CD" w14:textId="086F5D96" w:rsidR="6235FF2C" w:rsidRDefault="6235FF2C" w:rsidP="6235FF2C">
            <w:pPr>
              <w:spacing w:before="15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(n=121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40B7F425" w14:textId="4DA6D900" w:rsidR="6235FF2C" w:rsidRDefault="6235FF2C" w:rsidP="6235FF2C">
            <w:pPr>
              <w:spacing w:before="15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(n=106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DD8BCE" w14:textId="4B9727C6" w:rsidR="6235FF2C" w:rsidRDefault="6235FF2C" w:rsidP="6235FF2C">
            <w:pPr>
              <w:spacing w:before="15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(n=555)</w:t>
            </w:r>
          </w:p>
        </w:tc>
      </w:tr>
      <w:tr w:rsidR="6235FF2C" w14:paraId="31A027A7" w14:textId="77777777" w:rsidTr="6235FF2C">
        <w:trPr>
          <w:trHeight w:val="285"/>
        </w:trPr>
        <w:tc>
          <w:tcPr>
            <w:tcW w:w="1166" w:type="dxa"/>
            <w:vMerge w:val="restart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5CD447C" w14:textId="719762EC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Genomic Data</w:t>
            </w:r>
          </w:p>
        </w:tc>
        <w:tc>
          <w:tcPr>
            <w:tcW w:w="1166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145CB4A" w14:textId="6E584AC9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sed and Shared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6E74200C" w14:textId="225D0531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7 (20.77%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21CA3632" w14:textId="269E65A1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2 (36.26%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1B7F23DD" w14:textId="57162F83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2 (34.71%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25C57861" w14:textId="215D2D69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00 (94.34%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E502629" w14:textId="2E80F082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41 (43.42%)</w:t>
            </w:r>
          </w:p>
        </w:tc>
      </w:tr>
      <w:tr w:rsidR="6235FF2C" w14:paraId="705FFCED" w14:textId="77777777" w:rsidTr="6235FF2C">
        <w:trPr>
          <w:trHeight w:val="285"/>
        </w:trPr>
        <w:tc>
          <w:tcPr>
            <w:tcW w:w="1166" w:type="dxa"/>
            <w:vMerge/>
            <w:tcBorders>
              <w:left w:val="single" w:sz="0" w:space="0" w:color="auto"/>
            </w:tcBorders>
            <w:vAlign w:val="center"/>
          </w:tcPr>
          <w:p w14:paraId="4E009542" w14:textId="77777777" w:rsidR="00987FD5" w:rsidRDefault="00987FD5"/>
        </w:tc>
        <w:tc>
          <w:tcPr>
            <w:tcW w:w="1166" w:type="dxa"/>
            <w:tcMar>
              <w:left w:w="90" w:type="dxa"/>
              <w:right w:w="90" w:type="dxa"/>
            </w:tcMar>
          </w:tcPr>
          <w:p w14:paraId="74AB2962" w14:textId="74BB4A89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sed and not Shared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2FA1CF01" w14:textId="2CA98A63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7 (20.77%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59193143" w14:textId="0C65DEC5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5 (12.63%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5A0F0657" w14:textId="1EFCC38A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0 (24.79%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5435D526" w14:textId="2642719B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 (5.66%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921A022" w14:textId="04D1F057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8 (15.86%)</w:t>
            </w:r>
          </w:p>
        </w:tc>
      </w:tr>
      <w:tr w:rsidR="6235FF2C" w14:paraId="59925331" w14:textId="77777777" w:rsidTr="6235FF2C">
        <w:trPr>
          <w:trHeight w:val="285"/>
        </w:trPr>
        <w:tc>
          <w:tcPr>
            <w:tcW w:w="1166" w:type="dxa"/>
            <w:vMerge/>
            <w:tcBorders>
              <w:left w:val="single" w:sz="0" w:space="0" w:color="auto"/>
            </w:tcBorders>
            <w:vAlign w:val="center"/>
          </w:tcPr>
          <w:p w14:paraId="5EE7D483" w14:textId="77777777" w:rsidR="00987FD5" w:rsidRDefault="00987FD5"/>
        </w:tc>
        <w:tc>
          <w:tcPr>
            <w:tcW w:w="1166" w:type="dxa"/>
            <w:tcMar>
              <w:left w:w="90" w:type="dxa"/>
              <w:right w:w="90" w:type="dxa"/>
            </w:tcMar>
          </w:tcPr>
          <w:p w14:paraId="7CD968C5" w14:textId="01AFF695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ot Used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2CD975B3" w14:textId="3BE648D6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6 (58.46%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50DB7C00" w14:textId="364F4315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01 (51.01%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099765C3" w14:textId="32BBB0FC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9 (40.50%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45A28D21" w14:textId="6E1E91D2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 (0.00%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11EA212" w14:textId="27113566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26 (40.72%)</w:t>
            </w:r>
          </w:p>
        </w:tc>
      </w:tr>
      <w:tr w:rsidR="6235FF2C" w14:paraId="0C78D64C" w14:textId="77777777" w:rsidTr="6235FF2C">
        <w:trPr>
          <w:trHeight w:val="285"/>
        </w:trPr>
        <w:tc>
          <w:tcPr>
            <w:tcW w:w="1166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DAFD22E" w14:textId="577D6BB1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mage shared</w:t>
            </w:r>
          </w:p>
        </w:tc>
        <w:tc>
          <w:tcPr>
            <w:tcW w:w="1166" w:type="dxa"/>
            <w:tcMar>
              <w:left w:w="90" w:type="dxa"/>
              <w:right w:w="90" w:type="dxa"/>
            </w:tcMar>
          </w:tcPr>
          <w:p w14:paraId="0D58852E" w14:textId="2CDB1922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sed and Shared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7C6E2336" w14:textId="0F020D27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1 (8.46%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723E70E0" w14:textId="50E9741C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9 (9.60%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296134F7" w14:textId="635E13F6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 (6.61%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1EDAB8A5" w14:textId="35E87717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1 (29.24%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A86545" w14:textId="2C91DAA2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9 (12.43%)</w:t>
            </w:r>
          </w:p>
        </w:tc>
      </w:tr>
      <w:tr w:rsidR="6235FF2C" w14:paraId="373E53C6" w14:textId="77777777" w:rsidTr="6235FF2C">
        <w:trPr>
          <w:trHeight w:val="285"/>
        </w:trPr>
        <w:tc>
          <w:tcPr>
            <w:tcW w:w="1166" w:type="dxa"/>
            <w:vMerge/>
            <w:tcBorders>
              <w:left w:val="single" w:sz="0" w:space="0" w:color="auto"/>
            </w:tcBorders>
            <w:vAlign w:val="center"/>
          </w:tcPr>
          <w:p w14:paraId="55EDD12B" w14:textId="77777777" w:rsidR="00987FD5" w:rsidRDefault="00987FD5"/>
        </w:tc>
        <w:tc>
          <w:tcPr>
            <w:tcW w:w="1166" w:type="dxa"/>
            <w:tcMar>
              <w:left w:w="90" w:type="dxa"/>
              <w:right w:w="90" w:type="dxa"/>
            </w:tcMar>
          </w:tcPr>
          <w:p w14:paraId="2DD7BEF7" w14:textId="03A0330B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sed and not Shared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55BFBDCA" w14:textId="1A6E2E20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7 (43.84%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19155D1F" w14:textId="3C679447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9 (39.90%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51F984D1" w14:textId="1803032F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4 (69.42%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4B992FA8" w14:textId="1C40FBC5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3 (59.43%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194929" w14:textId="40C71250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83 (51.00%)</w:t>
            </w:r>
          </w:p>
        </w:tc>
      </w:tr>
      <w:tr w:rsidR="6235FF2C" w14:paraId="64CDE6C7" w14:textId="77777777" w:rsidTr="6235FF2C">
        <w:trPr>
          <w:trHeight w:val="285"/>
        </w:trPr>
        <w:tc>
          <w:tcPr>
            <w:tcW w:w="1166" w:type="dxa"/>
            <w:vMerge/>
            <w:tcBorders>
              <w:left w:val="single" w:sz="0" w:space="0" w:color="auto"/>
            </w:tcBorders>
            <w:vAlign w:val="center"/>
          </w:tcPr>
          <w:p w14:paraId="1952FC69" w14:textId="77777777" w:rsidR="00987FD5" w:rsidRDefault="00987FD5"/>
        </w:tc>
        <w:tc>
          <w:tcPr>
            <w:tcW w:w="1166" w:type="dxa"/>
            <w:tcMar>
              <w:left w:w="90" w:type="dxa"/>
              <w:right w:w="90" w:type="dxa"/>
            </w:tcMar>
          </w:tcPr>
          <w:p w14:paraId="564D9B19" w14:textId="7058E151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ot Used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3804ACB7" w14:textId="21C32BDE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2 (47.69%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3B07CE4D" w14:textId="6210A357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00 (50.0%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2D09A2AD" w14:textId="6BB59994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9 (23.97%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6E33817F" w14:textId="1BF8FA2D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2 (11.32%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2BFF60A" w14:textId="395C4D11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03 (36.58%)</w:t>
            </w:r>
          </w:p>
        </w:tc>
      </w:tr>
      <w:tr w:rsidR="6235FF2C" w14:paraId="0E7D846E" w14:textId="77777777" w:rsidTr="6235FF2C">
        <w:trPr>
          <w:trHeight w:val="285"/>
        </w:trPr>
        <w:tc>
          <w:tcPr>
            <w:tcW w:w="1166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C736D51" w14:textId="159923B3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Human Data</w:t>
            </w:r>
          </w:p>
        </w:tc>
        <w:tc>
          <w:tcPr>
            <w:tcW w:w="1166" w:type="dxa"/>
            <w:tcMar>
              <w:left w:w="90" w:type="dxa"/>
              <w:right w:w="90" w:type="dxa"/>
            </w:tcMar>
          </w:tcPr>
          <w:p w14:paraId="5D88CB15" w14:textId="65D478DB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sed and Shared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51FD3FCB" w14:textId="6764D1B1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 (0.00%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257009E3" w14:textId="6CE19F95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7 (13.64%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39DE207E" w14:textId="79CF5814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4 (11.57%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6D5078F6" w14:textId="43CB8BA5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 (6.60%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AC4E2C1" w14:textId="2346469C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8 (8.65%)</w:t>
            </w:r>
          </w:p>
        </w:tc>
      </w:tr>
      <w:tr w:rsidR="6235FF2C" w14:paraId="63481D14" w14:textId="77777777" w:rsidTr="6235FF2C">
        <w:trPr>
          <w:trHeight w:val="285"/>
        </w:trPr>
        <w:tc>
          <w:tcPr>
            <w:tcW w:w="1166" w:type="dxa"/>
            <w:vMerge/>
            <w:tcBorders>
              <w:left w:val="single" w:sz="0" w:space="0" w:color="auto"/>
            </w:tcBorders>
            <w:vAlign w:val="center"/>
          </w:tcPr>
          <w:p w14:paraId="17DE3A77" w14:textId="77777777" w:rsidR="00987FD5" w:rsidRDefault="00987FD5"/>
        </w:tc>
        <w:tc>
          <w:tcPr>
            <w:tcW w:w="1166" w:type="dxa"/>
            <w:tcMar>
              <w:left w:w="90" w:type="dxa"/>
              <w:right w:w="90" w:type="dxa"/>
            </w:tcMar>
          </w:tcPr>
          <w:p w14:paraId="143AE8B6" w14:textId="5D5E5932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sed and not Shared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7FDB40CE" w14:textId="6C2B7385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 (0.00%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45786BDE" w14:textId="5912D429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7 (13.64%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5374D89D" w14:textId="1CDEEF89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3 (35.54%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4175EC14" w14:textId="5523E2E1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1 (38.68%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787600" w14:textId="0407932E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11 (20.00%)</w:t>
            </w:r>
          </w:p>
        </w:tc>
      </w:tr>
      <w:tr w:rsidR="6235FF2C" w14:paraId="317EA8B9" w14:textId="77777777" w:rsidTr="6235FF2C">
        <w:trPr>
          <w:trHeight w:val="285"/>
        </w:trPr>
        <w:tc>
          <w:tcPr>
            <w:tcW w:w="1166" w:type="dxa"/>
            <w:vMerge/>
            <w:tcBorders>
              <w:left w:val="single" w:sz="0" w:space="0" w:color="auto"/>
            </w:tcBorders>
            <w:vAlign w:val="center"/>
          </w:tcPr>
          <w:p w14:paraId="425F2E3E" w14:textId="77777777" w:rsidR="00987FD5" w:rsidRDefault="00987FD5"/>
        </w:tc>
        <w:tc>
          <w:tcPr>
            <w:tcW w:w="1166" w:type="dxa"/>
            <w:tcMar>
              <w:left w:w="90" w:type="dxa"/>
              <w:right w:w="90" w:type="dxa"/>
            </w:tcMar>
          </w:tcPr>
          <w:p w14:paraId="3DA54FB5" w14:textId="5C092233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ot Used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162D3297" w14:textId="6CBAD46A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30 (100%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1E638B2F" w14:textId="27307874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44 (72.73%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7BEF6882" w14:textId="00D7B464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4 (52.89%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6635A1F5" w14:textId="38E3B6D6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8 (54.72%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8A75447" w14:textId="70F24B5E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96 (71.35%)</w:t>
            </w:r>
          </w:p>
        </w:tc>
      </w:tr>
      <w:tr w:rsidR="6235FF2C" w14:paraId="5A89AB11" w14:textId="77777777" w:rsidTr="6235FF2C">
        <w:trPr>
          <w:trHeight w:val="285"/>
        </w:trPr>
        <w:tc>
          <w:tcPr>
            <w:tcW w:w="1166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11318C4" w14:textId="34608732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Data Storage</w:t>
            </w:r>
          </w:p>
        </w:tc>
        <w:tc>
          <w:tcPr>
            <w:tcW w:w="1166" w:type="dxa"/>
            <w:tcMar>
              <w:left w:w="90" w:type="dxa"/>
              <w:right w:w="90" w:type="dxa"/>
            </w:tcMar>
          </w:tcPr>
          <w:p w14:paraId="5FAC847D" w14:textId="584705EF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pository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57C182AF" w14:textId="471D24E8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8 (13.85%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54D68C12" w14:textId="03DF0F4C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7 (23.74%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45AC38BA" w14:textId="629F8A5C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8 (39.67%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3141ABD2" w14:textId="026314AD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1 (10.37%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C699339" w14:textId="369790B4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24 (22.34%)</w:t>
            </w:r>
          </w:p>
        </w:tc>
      </w:tr>
      <w:tr w:rsidR="6235FF2C" w14:paraId="162722FC" w14:textId="77777777" w:rsidTr="6235FF2C">
        <w:trPr>
          <w:trHeight w:val="285"/>
        </w:trPr>
        <w:tc>
          <w:tcPr>
            <w:tcW w:w="1166" w:type="dxa"/>
            <w:vMerge/>
            <w:tcBorders>
              <w:left w:val="single" w:sz="0" w:space="0" w:color="auto"/>
            </w:tcBorders>
            <w:vAlign w:val="center"/>
          </w:tcPr>
          <w:p w14:paraId="0EE5D3B0" w14:textId="77777777" w:rsidR="00987FD5" w:rsidRDefault="00987FD5"/>
        </w:tc>
        <w:tc>
          <w:tcPr>
            <w:tcW w:w="1166" w:type="dxa"/>
            <w:tcMar>
              <w:left w:w="90" w:type="dxa"/>
              <w:right w:w="90" w:type="dxa"/>
            </w:tcMar>
          </w:tcPr>
          <w:p w14:paraId="12782167" w14:textId="16773357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upplementary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6198DA14" w14:textId="18AF3013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9 (53.08%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404FFBDD" w14:textId="6C6FC6FE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5 (37.88%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48827C15" w14:textId="699FFE9E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2 (34.71%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448DEA41" w14:textId="6A9130A6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1 (19.81%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4A5983E" w14:textId="0AA8E727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07 (37.30%)</w:t>
            </w:r>
          </w:p>
        </w:tc>
      </w:tr>
      <w:tr w:rsidR="6235FF2C" w14:paraId="3622C6F5" w14:textId="77777777" w:rsidTr="6235FF2C">
        <w:trPr>
          <w:trHeight w:val="285"/>
        </w:trPr>
        <w:tc>
          <w:tcPr>
            <w:tcW w:w="1166" w:type="dxa"/>
            <w:vMerge/>
            <w:tcBorders>
              <w:left w:val="single" w:sz="0" w:space="0" w:color="auto"/>
            </w:tcBorders>
            <w:vAlign w:val="center"/>
          </w:tcPr>
          <w:p w14:paraId="3662F739" w14:textId="77777777" w:rsidR="00987FD5" w:rsidRDefault="00987FD5"/>
        </w:tc>
        <w:tc>
          <w:tcPr>
            <w:tcW w:w="1166" w:type="dxa"/>
            <w:tcMar>
              <w:left w:w="90" w:type="dxa"/>
              <w:right w:w="90" w:type="dxa"/>
            </w:tcMar>
          </w:tcPr>
          <w:p w14:paraId="5EA13756" w14:textId="585AB2B0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Both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5376F5AB" w14:textId="3D319F3E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7 (28.46%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30649528" w14:textId="48C45F51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5 (22.73%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3C5507ED" w14:textId="7FA2948A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 (2.48%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3ACC68D6" w14:textId="0556CD5A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8 (45.28%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948CA91" w14:textId="0345D61B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33 (23.96%)</w:t>
            </w:r>
          </w:p>
        </w:tc>
      </w:tr>
      <w:tr w:rsidR="6235FF2C" w14:paraId="0FCCD160" w14:textId="77777777" w:rsidTr="6235FF2C">
        <w:trPr>
          <w:trHeight w:val="285"/>
        </w:trPr>
        <w:tc>
          <w:tcPr>
            <w:tcW w:w="1166" w:type="dxa"/>
            <w:vMerge/>
            <w:tcBorders>
              <w:left w:val="single" w:sz="0" w:space="0" w:color="auto"/>
            </w:tcBorders>
            <w:vAlign w:val="center"/>
          </w:tcPr>
          <w:p w14:paraId="00EBE50E" w14:textId="77777777" w:rsidR="00987FD5" w:rsidRDefault="00987FD5"/>
        </w:tc>
        <w:tc>
          <w:tcPr>
            <w:tcW w:w="1166" w:type="dxa"/>
            <w:tcMar>
              <w:left w:w="90" w:type="dxa"/>
              <w:right w:w="90" w:type="dxa"/>
            </w:tcMar>
          </w:tcPr>
          <w:p w14:paraId="5BE1956B" w14:textId="39FCD0DE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DOIs in Methods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16656624" w14:textId="5AE57314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 (0.00%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5D2FEA82" w14:textId="6F1D1CFA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 (4.04%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0330A7C1" w14:textId="09834974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 (1.65%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3648F988" w14:textId="28E147D6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 (1.89%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8F830C1" w14:textId="63D62656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2 (2.16%)</w:t>
            </w:r>
          </w:p>
        </w:tc>
      </w:tr>
      <w:tr w:rsidR="6235FF2C" w14:paraId="45090AFA" w14:textId="77777777" w:rsidTr="6235FF2C">
        <w:trPr>
          <w:trHeight w:val="285"/>
        </w:trPr>
        <w:tc>
          <w:tcPr>
            <w:tcW w:w="1166" w:type="dxa"/>
            <w:vMerge/>
            <w:tcBorders>
              <w:left w:val="single" w:sz="0" w:space="0" w:color="auto"/>
            </w:tcBorders>
            <w:vAlign w:val="center"/>
          </w:tcPr>
          <w:p w14:paraId="25ABC604" w14:textId="77777777" w:rsidR="00987FD5" w:rsidRDefault="00987FD5"/>
        </w:tc>
        <w:tc>
          <w:tcPr>
            <w:tcW w:w="1166" w:type="dxa"/>
            <w:tcMar>
              <w:left w:w="90" w:type="dxa"/>
              <w:right w:w="90" w:type="dxa"/>
            </w:tcMar>
          </w:tcPr>
          <w:p w14:paraId="4056D62F" w14:textId="226C27DD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o Storage</w:t>
            </w:r>
          </w:p>
        </w:tc>
        <w:tc>
          <w:tcPr>
            <w:tcW w:w="1440" w:type="dxa"/>
            <w:tcMar>
              <w:left w:w="90" w:type="dxa"/>
              <w:right w:w="90" w:type="dxa"/>
            </w:tcMar>
          </w:tcPr>
          <w:p w14:paraId="420CE74C" w14:textId="0763FE5C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 (4.62%)</w:t>
            </w:r>
          </w:p>
        </w:tc>
        <w:tc>
          <w:tcPr>
            <w:tcW w:w="1224" w:type="dxa"/>
            <w:tcMar>
              <w:left w:w="90" w:type="dxa"/>
              <w:right w:w="90" w:type="dxa"/>
            </w:tcMar>
          </w:tcPr>
          <w:p w14:paraId="00CB6222" w14:textId="31514AFC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3 (11.62%)</w:t>
            </w:r>
          </w:p>
        </w:tc>
        <w:tc>
          <w:tcPr>
            <w:tcW w:w="1757" w:type="dxa"/>
            <w:tcMar>
              <w:left w:w="90" w:type="dxa"/>
              <w:right w:w="90" w:type="dxa"/>
            </w:tcMar>
          </w:tcPr>
          <w:p w14:paraId="3F9A9285" w14:textId="0995E4A0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6 (21.49%)</w:t>
            </w:r>
          </w:p>
        </w:tc>
        <w:tc>
          <w:tcPr>
            <w:tcW w:w="1483" w:type="dxa"/>
            <w:tcMar>
              <w:left w:w="90" w:type="dxa"/>
              <w:right w:w="90" w:type="dxa"/>
            </w:tcMar>
          </w:tcPr>
          <w:p w14:paraId="39FFC644" w14:textId="6074DC56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4 (22.64%)</w:t>
            </w:r>
          </w:p>
        </w:tc>
        <w:tc>
          <w:tcPr>
            <w:tcW w:w="1123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A2A5345" w14:textId="0D3B16FD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9 (14.23%)</w:t>
            </w:r>
          </w:p>
        </w:tc>
      </w:tr>
      <w:tr w:rsidR="6235FF2C" w14:paraId="4F708E0B" w14:textId="77777777" w:rsidTr="6235FF2C">
        <w:trPr>
          <w:trHeight w:val="285"/>
        </w:trPr>
        <w:tc>
          <w:tcPr>
            <w:tcW w:w="9359" w:type="dxa"/>
            <w:gridSpan w:val="7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D65E193" w14:textId="61C5EA78" w:rsidR="6235FF2C" w:rsidRDefault="6235FF2C" w:rsidP="6235FF2C">
            <w:pPr>
              <w:spacing w:before="15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Table S4</w:t>
            </w: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: Data Sharing Practices in four Research Areas.</w:t>
            </w:r>
          </w:p>
        </w:tc>
      </w:tr>
    </w:tbl>
    <w:p w14:paraId="4FB78244" w14:textId="61B10F86" w:rsidR="00987FD5" w:rsidRDefault="00987FD5" w:rsidP="6235FF2C">
      <w:pPr>
        <w:spacing w:before="150"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3"/>
        <w:gridCol w:w="1293"/>
        <w:gridCol w:w="1793"/>
        <w:gridCol w:w="1660"/>
        <w:gridCol w:w="1660"/>
        <w:gridCol w:w="1660"/>
      </w:tblGrid>
      <w:tr w:rsidR="6235FF2C" w14:paraId="67E42576" w14:textId="77777777" w:rsidTr="2D31B9AB">
        <w:trPr>
          <w:trHeight w:val="285"/>
        </w:trPr>
        <w:tc>
          <w:tcPr>
            <w:tcW w:w="2586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9D1004A" w14:textId="42FF5DF6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Sharing Variables </w:t>
            </w:r>
          </w:p>
        </w:tc>
        <w:tc>
          <w:tcPr>
            <w:tcW w:w="17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CBC385" w14:textId="594F9CD0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Completeness </w:t>
            </w:r>
          </w:p>
        </w:tc>
        <w:tc>
          <w:tcPr>
            <w:tcW w:w="16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AE7A222" w14:textId="394EFDA7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Reusability </w:t>
            </w:r>
          </w:p>
        </w:tc>
        <w:tc>
          <w:tcPr>
            <w:tcW w:w="16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F336EDC" w14:textId="47DE6444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Accessibility </w:t>
            </w:r>
          </w:p>
        </w:tc>
        <w:tc>
          <w:tcPr>
            <w:tcW w:w="16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F7FA8E" w14:textId="62296918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Licence</w:t>
            </w:r>
            <w:proofErr w:type="spellEnd"/>
            <w:r w:rsidRPr="6235FF2C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 </w:t>
            </w:r>
          </w:p>
        </w:tc>
      </w:tr>
      <w:tr w:rsidR="6235FF2C" w14:paraId="495A229E" w14:textId="77777777" w:rsidTr="2D31B9AB">
        <w:trPr>
          <w:trHeight w:val="285"/>
        </w:trPr>
        <w:tc>
          <w:tcPr>
            <w:tcW w:w="1293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30128A6" w14:textId="103EBA5D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Data Availability Statement (DAS)  </w:t>
            </w:r>
          </w:p>
        </w:tc>
        <w:tc>
          <w:tcPr>
            <w:tcW w:w="12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CB659BE" w14:textId="458FB868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DAS with Open Data  </w:t>
            </w:r>
          </w:p>
        </w:tc>
        <w:tc>
          <w:tcPr>
            <w:tcW w:w="17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E97698" w14:textId="5B748371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9.28 </w:t>
            </w:r>
            <w:r>
              <w:br/>
            </w: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(6.08 -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14.16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* </w:t>
            </w:r>
          </w:p>
        </w:tc>
        <w:tc>
          <w:tcPr>
            <w:tcW w:w="16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E67ADB" w14:textId="10BB6DE9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7.98 </w:t>
            </w:r>
            <w:r>
              <w:br/>
            </w: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(5.34 -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11.94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* </w:t>
            </w:r>
          </w:p>
        </w:tc>
        <w:tc>
          <w:tcPr>
            <w:tcW w:w="16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1F03AF" w14:textId="1D03D363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8.62 </w:t>
            </w:r>
            <w:r>
              <w:br/>
            </w: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(5.65 -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13.17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* </w:t>
            </w:r>
          </w:p>
        </w:tc>
        <w:tc>
          <w:tcPr>
            <w:tcW w:w="16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61838B9" w14:textId="5B5001E4" w:rsidR="6235FF2C" w:rsidRDefault="67384000" w:rsidP="2D31B9AB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2D31B9AB">
              <w:rPr>
                <w:rFonts w:ascii="Calibri" w:eastAsia="Calibri" w:hAnsi="Calibri" w:cs="Calibri"/>
                <w:sz w:val="22"/>
                <w:szCs w:val="22"/>
              </w:rPr>
              <w:t>6.0</w:t>
            </w:r>
            <w:r w:rsidR="6363F87D" w:rsidRPr="2D31B9AB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2D31B9AB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6235FF2C">
              <w:br/>
            </w:r>
            <w:r w:rsidRPr="2D31B9AB">
              <w:rPr>
                <w:rFonts w:ascii="Calibri" w:eastAsia="Calibri" w:hAnsi="Calibri" w:cs="Calibri"/>
                <w:sz w:val="22"/>
                <w:szCs w:val="22"/>
              </w:rPr>
              <w:t xml:space="preserve">(3.66 - </w:t>
            </w:r>
            <w:proofErr w:type="gramStart"/>
            <w:r w:rsidRPr="2D31B9AB">
              <w:rPr>
                <w:rFonts w:ascii="Calibri" w:eastAsia="Calibri" w:hAnsi="Calibri" w:cs="Calibri"/>
                <w:sz w:val="22"/>
                <w:szCs w:val="22"/>
              </w:rPr>
              <w:t>10.0</w:t>
            </w:r>
            <w:r w:rsidR="41668F33" w:rsidRPr="2D31B9AB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2D31B9AB">
              <w:rPr>
                <w:rFonts w:ascii="Calibri" w:eastAsia="Calibri" w:hAnsi="Calibri" w:cs="Calibri"/>
                <w:sz w:val="22"/>
                <w:szCs w:val="22"/>
              </w:rPr>
              <w:t>)*</w:t>
            </w:r>
            <w:proofErr w:type="gramEnd"/>
            <w:r w:rsidRPr="2D31B9AB">
              <w:rPr>
                <w:rFonts w:ascii="Calibri" w:eastAsia="Calibri" w:hAnsi="Calibri" w:cs="Calibri"/>
                <w:sz w:val="22"/>
                <w:szCs w:val="22"/>
              </w:rPr>
              <w:t>** </w:t>
            </w:r>
          </w:p>
        </w:tc>
      </w:tr>
      <w:tr w:rsidR="6235FF2C" w14:paraId="7351AABB" w14:textId="77777777" w:rsidTr="2D31B9AB">
        <w:trPr>
          <w:trHeight w:val="285"/>
        </w:trPr>
        <w:tc>
          <w:tcPr>
            <w:tcW w:w="1293" w:type="dxa"/>
            <w:vMerge/>
            <w:vAlign w:val="center"/>
          </w:tcPr>
          <w:p w14:paraId="0D934924" w14:textId="77777777" w:rsidR="00987FD5" w:rsidRDefault="00987FD5"/>
        </w:tc>
        <w:tc>
          <w:tcPr>
            <w:tcW w:w="12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A2C576" w14:textId="40AC6F51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DAS with Data upon request  </w:t>
            </w:r>
          </w:p>
        </w:tc>
        <w:tc>
          <w:tcPr>
            <w:tcW w:w="17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83A35C" w14:textId="0A727ED3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1.46 (0.86 – 2.46) </w:t>
            </w:r>
          </w:p>
        </w:tc>
        <w:tc>
          <w:tcPr>
            <w:tcW w:w="16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0AB8B1" w14:textId="1C2D2ECC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2.60 </w:t>
            </w:r>
            <w:r>
              <w:br/>
            </w: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(1.57 -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4.32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* </w:t>
            </w:r>
          </w:p>
        </w:tc>
        <w:tc>
          <w:tcPr>
            <w:tcW w:w="16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68D9CF" w14:textId="70E19EF4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>2.43</w:t>
            </w:r>
            <w:r>
              <w:br/>
            </w: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(1.42 –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4.14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* </w:t>
            </w:r>
          </w:p>
        </w:tc>
        <w:tc>
          <w:tcPr>
            <w:tcW w:w="16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1AB861B" w14:textId="1DCF9AB4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2.24 </w:t>
            </w:r>
            <w:r>
              <w:br/>
            </w:r>
            <w:r w:rsidRPr="6235FF2C">
              <w:rPr>
                <w:rFonts w:ascii="Calibri" w:eastAsia="Calibri" w:hAnsi="Calibri" w:cs="Calibri"/>
                <w:sz w:val="22"/>
                <w:szCs w:val="22"/>
              </w:rPr>
              <w:t xml:space="preserve">(1.22 – </w:t>
            </w:r>
            <w:proofErr w:type="gramStart"/>
            <w:r w:rsidRPr="6235FF2C">
              <w:rPr>
                <w:rFonts w:ascii="Calibri" w:eastAsia="Calibri" w:hAnsi="Calibri" w:cs="Calibri"/>
                <w:sz w:val="22"/>
                <w:szCs w:val="22"/>
              </w:rPr>
              <w:t>4.11)*</w:t>
            </w:r>
            <w:proofErr w:type="gramEnd"/>
            <w:r w:rsidRPr="6235FF2C">
              <w:rPr>
                <w:rFonts w:ascii="Calibri" w:eastAsia="Calibri" w:hAnsi="Calibri" w:cs="Calibri"/>
                <w:sz w:val="22"/>
                <w:szCs w:val="22"/>
              </w:rPr>
              <w:t>** </w:t>
            </w:r>
          </w:p>
        </w:tc>
      </w:tr>
      <w:tr w:rsidR="6235FF2C" w14:paraId="35CE7E20" w14:textId="77777777" w:rsidTr="2D31B9AB">
        <w:trPr>
          <w:trHeight w:val="285"/>
        </w:trPr>
        <w:tc>
          <w:tcPr>
            <w:tcW w:w="1293" w:type="dxa"/>
            <w:vMerge/>
            <w:vAlign w:val="center"/>
          </w:tcPr>
          <w:p w14:paraId="53B5D6AA" w14:textId="77777777" w:rsidR="00987FD5" w:rsidRDefault="00987FD5"/>
        </w:tc>
        <w:tc>
          <w:tcPr>
            <w:tcW w:w="12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F56A86D" w14:textId="58FA89AA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ot Presented </w:t>
            </w:r>
          </w:p>
        </w:tc>
        <w:tc>
          <w:tcPr>
            <w:tcW w:w="6773" w:type="dxa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9DE234" w14:textId="7C113E15" w:rsidR="6235FF2C" w:rsidRDefault="6235FF2C" w:rsidP="6235FF2C">
            <w:pPr>
              <w:spacing w:before="150" w:after="0"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ference Group </w:t>
            </w:r>
          </w:p>
        </w:tc>
      </w:tr>
      <w:tr w:rsidR="6235FF2C" w14:paraId="1151B0B0" w14:textId="77777777" w:rsidTr="2D31B9AB">
        <w:trPr>
          <w:trHeight w:val="285"/>
        </w:trPr>
        <w:tc>
          <w:tcPr>
            <w:tcW w:w="1293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84A20E" w14:textId="748175E7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reprint  </w:t>
            </w:r>
          </w:p>
        </w:tc>
        <w:tc>
          <w:tcPr>
            <w:tcW w:w="12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AB1F6E" w14:textId="29CB8369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Yes  </w:t>
            </w:r>
          </w:p>
        </w:tc>
        <w:tc>
          <w:tcPr>
            <w:tcW w:w="17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4F7BAA8" w14:textId="2FCB5CBF" w:rsidR="6235FF2C" w:rsidRDefault="67384000" w:rsidP="2D31B9AB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2D31B9AB">
              <w:rPr>
                <w:rFonts w:ascii="Calibri" w:eastAsia="Calibri" w:hAnsi="Calibri" w:cs="Calibri"/>
                <w:sz w:val="22"/>
                <w:szCs w:val="22"/>
              </w:rPr>
              <w:t>1.8</w:t>
            </w:r>
            <w:r w:rsidR="5D67E0A7" w:rsidRPr="2D31B9AB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2D31B9AB">
              <w:rPr>
                <w:rFonts w:ascii="Calibri" w:eastAsia="Calibri" w:hAnsi="Calibri" w:cs="Calibri"/>
                <w:sz w:val="22"/>
                <w:szCs w:val="22"/>
              </w:rPr>
              <w:t xml:space="preserve"> (1.2</w:t>
            </w:r>
            <w:r w:rsidR="68BF45F8" w:rsidRPr="2D31B9AB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2D31B9AB">
              <w:rPr>
                <w:rFonts w:ascii="Calibri" w:eastAsia="Calibri" w:hAnsi="Calibri" w:cs="Calibri"/>
                <w:sz w:val="22"/>
                <w:szCs w:val="22"/>
              </w:rPr>
              <w:t>-2.</w:t>
            </w:r>
            <w:proofErr w:type="gramStart"/>
            <w:r w:rsidRPr="2D31B9AB">
              <w:rPr>
                <w:rFonts w:ascii="Calibri" w:eastAsia="Calibri" w:hAnsi="Calibri" w:cs="Calibri"/>
                <w:sz w:val="22"/>
                <w:szCs w:val="22"/>
              </w:rPr>
              <w:t>83)*</w:t>
            </w:r>
            <w:proofErr w:type="gramEnd"/>
            <w:r w:rsidRPr="2D31B9AB">
              <w:rPr>
                <w:rFonts w:ascii="Calibri" w:eastAsia="Calibri" w:hAnsi="Calibri" w:cs="Calibri"/>
                <w:sz w:val="22"/>
                <w:szCs w:val="22"/>
              </w:rPr>
              <w:t>* </w:t>
            </w:r>
          </w:p>
        </w:tc>
        <w:tc>
          <w:tcPr>
            <w:tcW w:w="16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7B15BB" w14:textId="7EF6A931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33 (0.87-2.04) </w:t>
            </w:r>
          </w:p>
        </w:tc>
        <w:tc>
          <w:tcPr>
            <w:tcW w:w="16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E59506" w14:textId="3997F0F6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51 (0.96 – 2.39) </w:t>
            </w:r>
          </w:p>
        </w:tc>
        <w:tc>
          <w:tcPr>
            <w:tcW w:w="16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5A81096" w14:textId="006149AA" w:rsidR="6235FF2C" w:rsidRDefault="70850AA7" w:rsidP="2D31B9AB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2D31B9A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1.40 </w:t>
            </w:r>
            <w:r w:rsidR="67384000" w:rsidRPr="2D31B9A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(0.81 - </w:t>
            </w:r>
            <w:r w:rsidR="207BD367" w:rsidRPr="2D31B9A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.42</w:t>
            </w:r>
            <w:r w:rsidR="67384000" w:rsidRPr="2D31B9A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 </w:t>
            </w:r>
          </w:p>
        </w:tc>
      </w:tr>
      <w:tr w:rsidR="6235FF2C" w14:paraId="1313986F" w14:textId="77777777" w:rsidTr="2D31B9AB">
        <w:trPr>
          <w:trHeight w:val="285"/>
        </w:trPr>
        <w:tc>
          <w:tcPr>
            <w:tcW w:w="1293" w:type="dxa"/>
            <w:vMerge/>
            <w:vAlign w:val="center"/>
          </w:tcPr>
          <w:p w14:paraId="4152B1CA" w14:textId="77777777" w:rsidR="00987FD5" w:rsidRDefault="00987FD5"/>
        </w:tc>
        <w:tc>
          <w:tcPr>
            <w:tcW w:w="12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F9ABAE" w14:textId="295AABCB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o  </w:t>
            </w:r>
          </w:p>
        </w:tc>
        <w:tc>
          <w:tcPr>
            <w:tcW w:w="6773" w:type="dxa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70FE00" w14:textId="3473B49A" w:rsidR="6235FF2C" w:rsidRDefault="6235FF2C" w:rsidP="6235FF2C">
            <w:pPr>
              <w:spacing w:before="150" w:after="0"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ference Group </w:t>
            </w:r>
          </w:p>
        </w:tc>
      </w:tr>
      <w:tr w:rsidR="6235FF2C" w14:paraId="32610060" w14:textId="77777777" w:rsidTr="2D31B9AB">
        <w:trPr>
          <w:trHeight w:val="285"/>
        </w:trPr>
        <w:tc>
          <w:tcPr>
            <w:tcW w:w="9359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8E8B12" w14:textId="7A06B4E8" w:rsidR="6235FF2C" w:rsidRDefault="67384000" w:rsidP="2D31B9AB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2D31B9AB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Table S5</w:t>
            </w:r>
            <w:r w:rsidRPr="2D31B9A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: Influence of Data Availability Statement (DAS) and Preprint Status on Scoring Criteria</w:t>
            </w:r>
            <w:r w:rsidR="705E02A8" w:rsidRPr="2D31B9A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adjusted with the random effect of research groups for each Criterion.</w:t>
            </w:r>
          </w:p>
          <w:p w14:paraId="16DDD175" w14:textId="3DA0E578" w:rsidR="6235FF2C" w:rsidRDefault="67384000" w:rsidP="6235FF2C">
            <w:pPr>
              <w:spacing w:before="150" w:after="0" w:line="240" w:lineRule="auto"/>
            </w:pPr>
            <w:r w:rsidRPr="2D31B9A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rdinal regression is used to analyse the scores relative to the reference group of articles without a DAS, or without a preprint, including the potential influence of the Research Group as a random effect.</w:t>
            </w:r>
          </w:p>
          <w:p w14:paraId="53420266" w14:textId="29A04837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R interpretation: OR values reflect the multiplicative increase in the odds of achieving higher criterion scores, where each unit of DAS categories or the presence of a preprint can elevate the odds by up to several times, depending on OR of the specific criterion assessed. </w:t>
            </w:r>
          </w:p>
          <w:p w14:paraId="1B4D79ED" w14:textId="7F1EC705" w:rsidR="6235FF2C" w:rsidRDefault="6235FF2C" w:rsidP="6235FF2C">
            <w:pPr>
              <w:spacing w:before="150" w:after="0"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ote:  </w:t>
            </w:r>
          </w:p>
          <w:p w14:paraId="7041A80D" w14:textId="0C2DA6E1" w:rsidR="6235FF2C" w:rsidRDefault="6235FF2C" w:rsidP="6235FF2C">
            <w:pPr>
              <w:pStyle w:val="ListParagraph"/>
              <w:numPr>
                <w:ilvl w:val="0"/>
                <w:numId w:val="2"/>
              </w:numPr>
              <w:spacing w:before="150" w:after="0" w:line="240" w:lineRule="auto"/>
              <w:ind w:left="1080" w:firstLine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he numbers presented are Odds Ratios (OR) with 95% Confidence Intervals (CI).  </w:t>
            </w:r>
          </w:p>
          <w:p w14:paraId="3ABDDF15" w14:textId="1AA6AFBC" w:rsidR="6235FF2C" w:rsidRDefault="6235FF2C" w:rsidP="6235FF2C">
            <w:pPr>
              <w:pStyle w:val="ListParagraph"/>
              <w:numPr>
                <w:ilvl w:val="0"/>
                <w:numId w:val="1"/>
              </w:numPr>
              <w:spacing w:before="150" w:after="0" w:line="240" w:lineRule="auto"/>
              <w:ind w:left="1080" w:firstLine="0"/>
              <w:rPr>
                <w:rFonts w:ascii="Calibri" w:eastAsia="Calibri" w:hAnsi="Calibri" w:cs="Calibri"/>
                <w:sz w:val="22"/>
                <w:szCs w:val="22"/>
              </w:rPr>
            </w:pPr>
            <w:r w:rsidRPr="6235FF2C">
              <w:rPr>
                <w:rFonts w:ascii="Calibri" w:eastAsia="Calibri" w:hAnsi="Calibri" w:cs="Calibri"/>
                <w:sz w:val="22"/>
                <w:szCs w:val="22"/>
              </w:rPr>
              <w:t>Statistical significance is indicated by asterisks:  </w:t>
            </w:r>
            <w:r>
              <w:br/>
            </w:r>
            <w:r w:rsidRPr="6235FF2C">
              <w:rPr>
                <w:rFonts w:ascii="Calibri" w:eastAsia="Calibri" w:hAnsi="Calibri" w:cs="Calibri"/>
                <w:sz w:val="22"/>
                <w:szCs w:val="22"/>
              </w:rPr>
              <w:t>*p-value &lt; 0.05, **p-value &lt; 0.01, and ***p-value &lt; 0.001. </w:t>
            </w:r>
          </w:p>
        </w:tc>
      </w:tr>
    </w:tbl>
    <w:p w14:paraId="3AF46800" w14:textId="79260822" w:rsidR="00987FD5" w:rsidRDefault="00987FD5" w:rsidP="6235FF2C">
      <w:pPr>
        <w:spacing w:before="150"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15C475B" w14:textId="385B078D" w:rsidR="00987FD5" w:rsidRDefault="00987FD5" w:rsidP="6235FF2C">
      <w:pPr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2C078E63" w14:textId="1AA3489E" w:rsidR="00987FD5" w:rsidRDefault="00987FD5"/>
    <w:sectPr w:rsidR="00987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91359"/>
    <w:multiLevelType w:val="multilevel"/>
    <w:tmpl w:val="B2EEE1D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CF00A"/>
    <w:multiLevelType w:val="hybridMultilevel"/>
    <w:tmpl w:val="9F88ABA0"/>
    <w:lvl w:ilvl="0" w:tplc="8E6649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C277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5C62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2E33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B8E5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C214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8C07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1ED7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AA0F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5994E"/>
    <w:multiLevelType w:val="multilevel"/>
    <w:tmpl w:val="2A3246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EE6078"/>
    <w:multiLevelType w:val="multilevel"/>
    <w:tmpl w:val="4E383AD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7D7958"/>
    <w:multiLevelType w:val="multilevel"/>
    <w:tmpl w:val="73701BF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2209D15"/>
    <w:rsid w:val="007307D6"/>
    <w:rsid w:val="00987FD5"/>
    <w:rsid w:val="00CD610C"/>
    <w:rsid w:val="00F203E4"/>
    <w:rsid w:val="087E0189"/>
    <w:rsid w:val="1A870C7D"/>
    <w:rsid w:val="207BD367"/>
    <w:rsid w:val="2D31B9AB"/>
    <w:rsid w:val="32209D15"/>
    <w:rsid w:val="41668F33"/>
    <w:rsid w:val="4CED38E4"/>
    <w:rsid w:val="5B1EAE37"/>
    <w:rsid w:val="5D67E0A7"/>
    <w:rsid w:val="6235FF2C"/>
    <w:rsid w:val="62F135E4"/>
    <w:rsid w:val="6363F87D"/>
    <w:rsid w:val="67384000"/>
    <w:rsid w:val="68BF45F8"/>
    <w:rsid w:val="705E02A8"/>
    <w:rsid w:val="7085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09D15"/>
  <w15:chartTrackingRefBased/>
  <w15:docId w15:val="{29E402EC-EB1C-4134-9270-0912D0B0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34</Words>
  <Characters>4758</Characters>
  <Application>Microsoft Office Word</Application>
  <DocSecurity>0</DocSecurity>
  <Lines>39</Lines>
  <Paragraphs>11</Paragraphs>
  <ScaleCrop>false</ScaleCrop>
  <Company/>
  <LinksUpToDate>false</LinksUpToDate>
  <CharactersWithSpaces>5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 Deeb</dc:creator>
  <cp:keywords/>
  <dc:description/>
  <cp:lastModifiedBy>Haya Deeb</cp:lastModifiedBy>
  <cp:revision>4</cp:revision>
  <dcterms:created xsi:type="dcterms:W3CDTF">2024-11-22T15:22:00Z</dcterms:created>
  <dcterms:modified xsi:type="dcterms:W3CDTF">2025-01-07T11:10:00Z</dcterms:modified>
</cp:coreProperties>
</file>